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A40" w:rsidRPr="00073EF5" w:rsidRDefault="00E40A40" w:rsidP="00073EF5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:rsidR="00717CBD" w:rsidRPr="00E721BF" w:rsidRDefault="00717CBD" w:rsidP="00717CB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hu-HU"/>
        </w:rPr>
      </w:pPr>
      <w:r w:rsidRPr="00E721BF">
        <w:rPr>
          <w:rFonts w:ascii="Times New Roman" w:eastAsia="Times New Roman" w:hAnsi="Times New Roman" w:cs="Times New Roman"/>
          <w:b/>
          <w:sz w:val="24"/>
          <w:szCs w:val="24"/>
          <w:u w:val="single"/>
          <w:lang w:val="hu-HU"/>
        </w:rPr>
        <w:t>Supplementary tables</w:t>
      </w:r>
    </w:p>
    <w:p w:rsidR="00717CBD" w:rsidRDefault="00717CBD" w:rsidP="00717C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hu-HU"/>
        </w:rPr>
      </w:pPr>
    </w:p>
    <w:p w:rsidR="00717CBD" w:rsidRPr="00044585" w:rsidRDefault="00717CBD" w:rsidP="00717C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hu-HU"/>
        </w:rPr>
      </w:pPr>
      <w:r w:rsidRPr="00717CBD">
        <w:rPr>
          <w:rFonts w:ascii="Times New Roman" w:eastAsia="Times New Roman" w:hAnsi="Times New Roman" w:cs="Times New Roman"/>
          <w:b/>
          <w:sz w:val="24"/>
          <w:szCs w:val="24"/>
          <w:lang w:val="hu-HU"/>
        </w:rPr>
        <w:t xml:space="preserve">Supplementary Table 1: </w:t>
      </w:r>
      <w:r w:rsidRPr="00044585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The dot number pairs 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for</w:t>
      </w:r>
      <w:r w:rsidRPr="00044585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each ratio.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932"/>
        <w:gridCol w:w="1992"/>
        <w:gridCol w:w="1996"/>
      </w:tblGrid>
      <w:tr w:rsidR="00717CBD" w:rsidRPr="00044585" w:rsidTr="00654740">
        <w:trPr>
          <w:trHeight w:val="340"/>
        </w:trPr>
        <w:tc>
          <w:tcPr>
            <w:tcW w:w="193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1 : 2</w:t>
            </w:r>
          </w:p>
        </w:tc>
        <w:tc>
          <w:tcPr>
            <w:tcW w:w="199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3 : 5</w:t>
            </w:r>
          </w:p>
        </w:tc>
        <w:tc>
          <w:tcPr>
            <w:tcW w:w="1996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2 : 3</w:t>
            </w:r>
          </w:p>
        </w:tc>
      </w:tr>
      <w:tr w:rsidR="00717CBD" w:rsidRPr="00044585" w:rsidTr="00654740">
        <w:trPr>
          <w:trHeight w:val="340"/>
        </w:trPr>
        <w:tc>
          <w:tcPr>
            <w:tcW w:w="193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       8 *</w:t>
            </w:r>
          </w:p>
        </w:tc>
        <w:tc>
          <w:tcPr>
            <w:tcW w:w="199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       10 *</w:t>
            </w:r>
          </w:p>
        </w:tc>
        <w:tc>
          <w:tcPr>
            <w:tcW w:w="1996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8       12 *</w:t>
            </w:r>
          </w:p>
        </w:tc>
      </w:tr>
      <w:tr w:rsidR="00717CBD" w:rsidRPr="00044585" w:rsidTr="00654740">
        <w:trPr>
          <w:trHeight w:val="340"/>
        </w:trPr>
        <w:tc>
          <w:tcPr>
            <w:tcW w:w="193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      12 **</w:t>
            </w:r>
          </w:p>
        </w:tc>
        <w:tc>
          <w:tcPr>
            <w:tcW w:w="199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9       15 **</w:t>
            </w:r>
          </w:p>
        </w:tc>
        <w:tc>
          <w:tcPr>
            <w:tcW w:w="1996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2      18 **</w:t>
            </w: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/>
              </w:rPr>
              <w:t>/</w:t>
            </w: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°</w:t>
            </w:r>
          </w:p>
        </w:tc>
      </w:tr>
      <w:tr w:rsidR="00717CBD" w:rsidRPr="00044585" w:rsidTr="00654740">
        <w:trPr>
          <w:trHeight w:val="340"/>
        </w:trPr>
        <w:tc>
          <w:tcPr>
            <w:tcW w:w="193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     20 °</w:t>
            </w:r>
          </w:p>
        </w:tc>
        <w:tc>
          <w:tcPr>
            <w:tcW w:w="1992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44585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2      20 °</w:t>
            </w:r>
          </w:p>
        </w:tc>
        <w:tc>
          <w:tcPr>
            <w:tcW w:w="1996" w:type="dxa"/>
            <w:vAlign w:val="center"/>
          </w:tcPr>
          <w:p w:rsidR="00717CBD" w:rsidRPr="00044585" w:rsidRDefault="00717CBD" w:rsidP="006547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:rsidR="00717CBD" w:rsidRPr="00044585" w:rsidRDefault="00717CBD" w:rsidP="00717C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Table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Soltés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et al. (2010). </w:t>
      </w:r>
      <w:r w:rsidRPr="00044585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Ratios are in columns. * and ** 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indicate dot pairs which are the same numerical distance </w:t>
      </w:r>
      <w:r w:rsidRPr="00044585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(the numerical distances are 4 and 6, respectively). The overall sum is almost equal for dot number pairs marked with ° (30, 32 and 30) </w:t>
      </w:r>
    </w:p>
    <w:p w:rsidR="00717CBD" w:rsidRDefault="00717CBD" w:rsidP="00717CB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01418" w:rsidRDefault="00717CB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 w:rsidR="00E01418" w:rsidRPr="00E01418">
        <w:rPr>
          <w:rFonts w:ascii="Times New Roman" w:hAnsi="Times New Roman" w:cs="Times New Roman"/>
          <w:b/>
          <w:sz w:val="24"/>
          <w:szCs w:val="24"/>
          <w:u w:val="single"/>
        </w:rPr>
        <w:t>Table 2</w:t>
      </w:r>
      <w:r w:rsidR="006D0905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6D0905" w:rsidRPr="006D09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60D6">
        <w:rPr>
          <w:rFonts w:ascii="Times New Roman" w:hAnsi="Times New Roman" w:cs="Times New Roman"/>
          <w:sz w:val="24"/>
          <w:szCs w:val="24"/>
        </w:rPr>
        <w:t xml:space="preserve">Zero order and partial correlations. </w:t>
      </w:r>
      <w:r w:rsidR="003136DB" w:rsidRPr="00D33F6D">
        <w:rPr>
          <w:rFonts w:ascii="Times New Roman" w:hAnsi="Times New Roman" w:cs="Times New Roman"/>
          <w:sz w:val="24"/>
          <w:szCs w:val="24"/>
        </w:rPr>
        <w:t xml:space="preserve">Test abbreviations: </w:t>
      </w:r>
      <w:r w:rsidR="003136DB" w:rsidRPr="00D33F6D">
        <w:rPr>
          <w:rFonts w:ascii="Times New Roman" w:hAnsi="Times New Roman" w:cs="Times New Roman"/>
          <w:i/>
          <w:sz w:val="24"/>
          <w:szCs w:val="24"/>
        </w:rPr>
        <w:t>HGRT</w:t>
      </w:r>
      <w:r w:rsidR="003136DB" w:rsidRPr="00D33F6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136DB" w:rsidRPr="00D33F6D">
        <w:rPr>
          <w:rFonts w:ascii="Times New Roman" w:hAnsi="Times New Roman" w:cs="Times New Roman"/>
          <w:sz w:val="24"/>
          <w:szCs w:val="24"/>
        </w:rPr>
        <w:t>Hodder</w:t>
      </w:r>
      <w:proofErr w:type="spellEnd"/>
      <w:r w:rsidR="003136DB" w:rsidRPr="00D33F6D">
        <w:rPr>
          <w:rFonts w:ascii="Times New Roman" w:hAnsi="Times New Roman" w:cs="Times New Roman"/>
          <w:sz w:val="24"/>
          <w:szCs w:val="24"/>
        </w:rPr>
        <w:t xml:space="preserve"> Group Reading Test. </w:t>
      </w:r>
      <w:r w:rsidR="003136DB" w:rsidRPr="005E0CF5">
        <w:rPr>
          <w:rFonts w:ascii="Times New Roman" w:hAnsi="Times New Roman" w:cs="Times New Roman"/>
          <w:i/>
          <w:sz w:val="24"/>
          <w:szCs w:val="24"/>
        </w:rPr>
        <w:t>WB</w:t>
      </w:r>
      <w:r w:rsidR="003136DB">
        <w:rPr>
          <w:rFonts w:ascii="Times New Roman" w:hAnsi="Times New Roman" w:cs="Times New Roman"/>
          <w:sz w:val="24"/>
          <w:szCs w:val="24"/>
        </w:rPr>
        <w:t xml:space="preserve">: </w:t>
      </w:r>
      <w:r w:rsidR="00D869EB">
        <w:rPr>
          <w:rFonts w:ascii="Times New Roman" w:hAnsi="Times New Roman" w:cs="Times New Roman"/>
          <w:sz w:val="24"/>
          <w:szCs w:val="24"/>
        </w:rPr>
        <w:t xml:space="preserve">WISC Block Design. </w:t>
      </w:r>
      <w:r w:rsidR="003136DB" w:rsidRPr="005E0CF5">
        <w:rPr>
          <w:rFonts w:ascii="Times New Roman" w:hAnsi="Times New Roman" w:cs="Times New Roman"/>
          <w:i/>
          <w:sz w:val="24"/>
          <w:szCs w:val="24"/>
        </w:rPr>
        <w:t>WV</w:t>
      </w:r>
      <w:r w:rsidR="003136DB">
        <w:rPr>
          <w:rFonts w:ascii="Times New Roman" w:hAnsi="Times New Roman" w:cs="Times New Roman"/>
          <w:sz w:val="24"/>
          <w:szCs w:val="24"/>
        </w:rPr>
        <w:t xml:space="preserve">: </w:t>
      </w:r>
      <w:r w:rsidR="00D869EB">
        <w:rPr>
          <w:rFonts w:ascii="Times New Roman" w:hAnsi="Times New Roman" w:cs="Times New Roman"/>
          <w:sz w:val="24"/>
          <w:szCs w:val="24"/>
        </w:rPr>
        <w:t xml:space="preserve">WISC Vocabulary. </w:t>
      </w:r>
      <w:proofErr w:type="spellStart"/>
      <w:r w:rsidR="003136DB" w:rsidRPr="005E0CF5">
        <w:rPr>
          <w:rFonts w:ascii="Times New Roman" w:hAnsi="Times New Roman" w:cs="Times New Roman"/>
          <w:i/>
          <w:sz w:val="24"/>
          <w:szCs w:val="24"/>
        </w:rPr>
        <w:t>Ra</w:t>
      </w:r>
      <w:r w:rsidR="00D869EB" w:rsidRPr="005E0CF5">
        <w:rPr>
          <w:rFonts w:ascii="Times New Roman" w:hAnsi="Times New Roman" w:cs="Times New Roman"/>
          <w:i/>
          <w:sz w:val="24"/>
          <w:szCs w:val="24"/>
        </w:rPr>
        <w:t>v</w:t>
      </w:r>
      <w:proofErr w:type="spellEnd"/>
      <w:r w:rsidR="003136DB">
        <w:rPr>
          <w:rFonts w:ascii="Times New Roman" w:hAnsi="Times New Roman" w:cs="Times New Roman"/>
          <w:sz w:val="24"/>
          <w:szCs w:val="24"/>
        </w:rPr>
        <w:t xml:space="preserve">: </w:t>
      </w:r>
      <w:r w:rsidR="00D869EB">
        <w:rPr>
          <w:rFonts w:ascii="Times New Roman" w:hAnsi="Times New Roman" w:cs="Times New Roman"/>
          <w:sz w:val="24"/>
          <w:szCs w:val="24"/>
        </w:rPr>
        <w:t>Raven</w:t>
      </w:r>
      <w:r w:rsidR="00FF1BB9">
        <w:rPr>
          <w:rFonts w:ascii="Times New Roman" w:hAnsi="Times New Roman" w:cs="Times New Roman"/>
          <w:sz w:val="24"/>
          <w:szCs w:val="24"/>
        </w:rPr>
        <w:t xml:space="preserve">'s </w:t>
      </w:r>
      <w:del w:id="0" w:author="ajd85" w:date="2013-08-22T21:19:00Z">
        <w:r w:rsidR="00FF1BB9" w:rsidDel="00C82164">
          <w:rPr>
            <w:rFonts w:ascii="Times New Roman" w:hAnsi="Times New Roman" w:cs="Times New Roman"/>
            <w:sz w:val="24"/>
            <w:szCs w:val="24"/>
          </w:rPr>
          <w:delText>CP</w:delText>
        </w:r>
        <w:r w:rsidR="00C82164" w:rsidDel="00C82164">
          <w:rPr>
            <w:rFonts w:ascii="Times New Roman" w:hAnsi="Times New Roman" w:cs="Times New Roman"/>
            <w:sz w:val="24"/>
            <w:szCs w:val="24"/>
          </w:rPr>
          <w:delText>T</w:delText>
        </w:r>
      </w:del>
      <w:ins w:id="1" w:author="ajd85" w:date="2013-08-22T21:19:00Z">
        <w:r w:rsidR="00C82164">
          <w:rPr>
            <w:rFonts w:ascii="Times New Roman" w:hAnsi="Times New Roman" w:cs="Times New Roman"/>
            <w:sz w:val="24"/>
            <w:szCs w:val="24"/>
          </w:rPr>
          <w:t>CP</w:t>
        </w:r>
        <w:r w:rsidR="00C82164">
          <w:rPr>
            <w:rFonts w:ascii="Times New Roman" w:hAnsi="Times New Roman" w:cs="Times New Roman"/>
            <w:sz w:val="24"/>
            <w:szCs w:val="24"/>
          </w:rPr>
          <w:t>M</w:t>
        </w:r>
      </w:ins>
      <w:r w:rsidR="00D869E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D6819" w:rsidRPr="005E0CF5">
        <w:rPr>
          <w:rFonts w:ascii="Times New Roman" w:hAnsi="Times New Roman" w:cs="Times New Roman"/>
          <w:i/>
          <w:sz w:val="24"/>
          <w:szCs w:val="24"/>
        </w:rPr>
        <w:t>vsWM</w:t>
      </w:r>
      <w:proofErr w:type="spellEnd"/>
      <w:r w:rsidR="00FD6819">
        <w:rPr>
          <w:rFonts w:ascii="Times New Roman" w:hAnsi="Times New Roman" w:cs="Times New Roman"/>
          <w:sz w:val="24"/>
          <w:szCs w:val="24"/>
        </w:rPr>
        <w:t xml:space="preserve">: visual WM. </w:t>
      </w:r>
      <w:proofErr w:type="spellStart"/>
      <w:r w:rsidR="00E9749A" w:rsidRPr="005E0CF5">
        <w:rPr>
          <w:rFonts w:ascii="Times New Roman" w:hAnsi="Times New Roman" w:cs="Times New Roman"/>
          <w:i/>
          <w:sz w:val="24"/>
          <w:szCs w:val="24"/>
        </w:rPr>
        <w:t>ve</w:t>
      </w:r>
      <w:r w:rsidR="00FD6819" w:rsidRPr="005E0CF5">
        <w:rPr>
          <w:rFonts w:ascii="Times New Roman" w:hAnsi="Times New Roman" w:cs="Times New Roman"/>
          <w:i/>
          <w:sz w:val="24"/>
          <w:szCs w:val="24"/>
        </w:rPr>
        <w:t>rbWM</w:t>
      </w:r>
      <w:proofErr w:type="spellEnd"/>
      <w:r w:rsidR="00FD6819">
        <w:rPr>
          <w:rFonts w:ascii="Times New Roman" w:hAnsi="Times New Roman" w:cs="Times New Roman"/>
          <w:sz w:val="24"/>
          <w:szCs w:val="24"/>
        </w:rPr>
        <w:t xml:space="preserve">: verbal WM. </w:t>
      </w:r>
      <w:proofErr w:type="spellStart"/>
      <w:r w:rsidR="00C609E5">
        <w:rPr>
          <w:rFonts w:ascii="Times New Roman" w:hAnsi="Times New Roman" w:cs="Times New Roman"/>
          <w:i/>
          <w:sz w:val="24"/>
          <w:szCs w:val="24"/>
        </w:rPr>
        <w:t>Phon.Dec</w:t>
      </w:r>
      <w:proofErr w:type="spellEnd"/>
      <w:r w:rsidR="00C609E5" w:rsidRPr="00D33F6D">
        <w:rPr>
          <w:rFonts w:ascii="Times New Roman" w:hAnsi="Times New Roman" w:cs="Times New Roman"/>
          <w:sz w:val="24"/>
          <w:szCs w:val="24"/>
        </w:rPr>
        <w:t>: Phonological decoding.</w:t>
      </w:r>
      <w:r w:rsidR="00C609E5">
        <w:rPr>
          <w:rFonts w:ascii="Times New Roman" w:hAnsi="Times New Roman" w:cs="Times New Roman"/>
          <w:sz w:val="24"/>
          <w:szCs w:val="24"/>
        </w:rPr>
        <w:t xml:space="preserve"> </w:t>
      </w:r>
      <w:r w:rsidR="00306C6D" w:rsidRPr="005E0CF5">
        <w:rPr>
          <w:rFonts w:ascii="Times New Roman" w:hAnsi="Times New Roman" w:cs="Times New Roman"/>
          <w:i/>
          <w:sz w:val="24"/>
          <w:szCs w:val="24"/>
        </w:rPr>
        <w:t>S</w:t>
      </w:r>
      <w:r w:rsidR="008E7AE3" w:rsidRPr="005E0CF5">
        <w:rPr>
          <w:rFonts w:ascii="Times New Roman" w:hAnsi="Times New Roman" w:cs="Times New Roman"/>
          <w:i/>
          <w:sz w:val="24"/>
          <w:szCs w:val="24"/>
        </w:rPr>
        <w:t>p. Orient</w:t>
      </w:r>
      <w:r w:rsidR="008E7AE3">
        <w:rPr>
          <w:rFonts w:ascii="Times New Roman" w:hAnsi="Times New Roman" w:cs="Times New Roman"/>
          <w:sz w:val="24"/>
          <w:szCs w:val="24"/>
        </w:rPr>
        <w:t xml:space="preserve">: Spatial Orientation. </w:t>
      </w:r>
      <w:proofErr w:type="spellStart"/>
      <w:r w:rsidR="008E7AE3" w:rsidRPr="005E0CF5">
        <w:rPr>
          <w:rFonts w:ascii="Times New Roman" w:hAnsi="Times New Roman" w:cs="Times New Roman"/>
          <w:i/>
          <w:sz w:val="24"/>
          <w:szCs w:val="24"/>
        </w:rPr>
        <w:t>Sust.Att</w:t>
      </w:r>
      <w:proofErr w:type="spellEnd"/>
      <w:r w:rsidR="008E7AE3">
        <w:rPr>
          <w:rFonts w:ascii="Times New Roman" w:hAnsi="Times New Roman" w:cs="Times New Roman"/>
          <w:sz w:val="24"/>
          <w:szCs w:val="24"/>
        </w:rPr>
        <w:t xml:space="preserve">: Sustained attention. </w:t>
      </w:r>
      <w:r w:rsidR="00071989" w:rsidRPr="005E0CF5">
        <w:rPr>
          <w:rFonts w:ascii="Times New Roman" w:hAnsi="Times New Roman" w:cs="Times New Roman"/>
          <w:i/>
          <w:sz w:val="24"/>
          <w:szCs w:val="24"/>
        </w:rPr>
        <w:t>Non-</w:t>
      </w:r>
      <w:proofErr w:type="spellStart"/>
      <w:r w:rsidR="00071989" w:rsidRPr="005E0CF5">
        <w:rPr>
          <w:rFonts w:ascii="Times New Roman" w:hAnsi="Times New Roman" w:cs="Times New Roman"/>
          <w:i/>
          <w:sz w:val="24"/>
          <w:szCs w:val="24"/>
        </w:rPr>
        <w:t>sym</w:t>
      </w:r>
      <w:r w:rsidR="001D58ED" w:rsidRPr="005E0CF5">
        <w:rPr>
          <w:rFonts w:ascii="Times New Roman" w:hAnsi="Times New Roman" w:cs="Times New Roman"/>
          <w:i/>
          <w:sz w:val="24"/>
          <w:szCs w:val="24"/>
        </w:rPr>
        <w:t>b</w:t>
      </w:r>
      <w:proofErr w:type="spellEnd"/>
      <w:r w:rsidR="001D58ED" w:rsidRPr="005E0CF5">
        <w:rPr>
          <w:rFonts w:ascii="Times New Roman" w:hAnsi="Times New Roman" w:cs="Times New Roman"/>
          <w:i/>
          <w:sz w:val="24"/>
          <w:szCs w:val="24"/>
        </w:rPr>
        <w:t xml:space="preserve">. / </w:t>
      </w:r>
      <w:proofErr w:type="spellStart"/>
      <w:r w:rsidR="001D58ED" w:rsidRPr="005E0CF5">
        <w:rPr>
          <w:rFonts w:ascii="Times New Roman" w:hAnsi="Times New Roman" w:cs="Times New Roman"/>
          <w:i/>
          <w:sz w:val="24"/>
          <w:szCs w:val="24"/>
        </w:rPr>
        <w:t>Symb</w:t>
      </w:r>
      <w:proofErr w:type="spellEnd"/>
      <w:r w:rsidR="001D58ED" w:rsidRPr="005E0CF5">
        <w:rPr>
          <w:rFonts w:ascii="Times New Roman" w:hAnsi="Times New Roman" w:cs="Times New Roman"/>
          <w:i/>
          <w:sz w:val="24"/>
          <w:szCs w:val="24"/>
        </w:rPr>
        <w:t xml:space="preserve">. / </w:t>
      </w:r>
      <w:proofErr w:type="spellStart"/>
      <w:r w:rsidR="001D58ED" w:rsidRPr="005E0CF5">
        <w:rPr>
          <w:rFonts w:ascii="Times New Roman" w:hAnsi="Times New Roman" w:cs="Times New Roman"/>
          <w:i/>
          <w:sz w:val="24"/>
          <w:szCs w:val="24"/>
        </w:rPr>
        <w:t>Subit</w:t>
      </w:r>
      <w:proofErr w:type="spellEnd"/>
      <w:r w:rsidR="001D58ED">
        <w:rPr>
          <w:rFonts w:ascii="Times New Roman" w:hAnsi="Times New Roman" w:cs="Times New Roman"/>
          <w:sz w:val="24"/>
          <w:szCs w:val="24"/>
        </w:rPr>
        <w:t>.: Non-symbolic</w:t>
      </w:r>
      <w:r w:rsidR="00071989">
        <w:rPr>
          <w:rFonts w:ascii="Times New Roman" w:hAnsi="Times New Roman" w:cs="Times New Roman"/>
          <w:sz w:val="24"/>
          <w:szCs w:val="24"/>
        </w:rPr>
        <w:t xml:space="preserve"> </w:t>
      </w:r>
      <w:r w:rsidR="001D58ED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071989">
        <w:rPr>
          <w:rFonts w:ascii="Times New Roman" w:hAnsi="Times New Roman" w:cs="Times New Roman"/>
          <w:sz w:val="24"/>
          <w:szCs w:val="24"/>
        </w:rPr>
        <w:t xml:space="preserve">/ symbolic </w:t>
      </w:r>
      <w:r w:rsidR="001D58ED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071989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="00071989">
        <w:rPr>
          <w:rFonts w:ascii="Times New Roman" w:hAnsi="Times New Roman" w:cs="Times New Roman"/>
          <w:sz w:val="24"/>
          <w:szCs w:val="24"/>
        </w:rPr>
        <w:t>Subitizing</w:t>
      </w:r>
      <w:proofErr w:type="spellEnd"/>
      <w:r w:rsidR="00071989">
        <w:rPr>
          <w:rFonts w:ascii="Times New Roman" w:hAnsi="Times New Roman" w:cs="Times New Roman"/>
          <w:sz w:val="24"/>
          <w:szCs w:val="24"/>
        </w:rPr>
        <w:t xml:space="preserve"> tasks</w:t>
      </w:r>
      <w:r w:rsidR="002C5450">
        <w:rPr>
          <w:rFonts w:ascii="Times New Roman" w:hAnsi="Times New Roman" w:cs="Times New Roman"/>
          <w:sz w:val="24"/>
          <w:szCs w:val="24"/>
        </w:rPr>
        <w:t>; Tot: Total accuracy; COV: Coefficient of Variation</w:t>
      </w:r>
      <w:r w:rsidR="00071989">
        <w:rPr>
          <w:rFonts w:ascii="Times New Roman" w:hAnsi="Times New Roman" w:cs="Times New Roman"/>
          <w:sz w:val="24"/>
          <w:szCs w:val="24"/>
        </w:rPr>
        <w:t xml:space="preserve">. </w:t>
      </w:r>
      <w:r w:rsidR="005706CB">
        <w:rPr>
          <w:rFonts w:ascii="Times New Roman" w:hAnsi="Times New Roman" w:cs="Times New Roman"/>
          <w:sz w:val="24"/>
          <w:szCs w:val="24"/>
        </w:rPr>
        <w:t xml:space="preserve">RT: Reaction Time. </w:t>
      </w:r>
      <w:r w:rsidR="006460D6" w:rsidRPr="00D33F6D">
        <w:rPr>
          <w:rFonts w:ascii="Times New Roman" w:hAnsi="Times New Roman" w:cs="Times New Roman"/>
          <w:sz w:val="24"/>
          <w:szCs w:val="24"/>
        </w:rPr>
        <w:t>Significance levels: red: p&lt;0.001; magenta: p&lt;0.01; blue: p&lt;0.05.</w:t>
      </w:r>
    </w:p>
    <w:tbl>
      <w:tblPr>
        <w:tblW w:w="14760" w:type="dxa"/>
        <w:tblCellMar>
          <w:left w:w="0" w:type="dxa"/>
          <w:right w:w="0" w:type="dxa"/>
        </w:tblCellMar>
        <w:tblLook w:val="04A0"/>
      </w:tblPr>
      <w:tblGrid>
        <w:gridCol w:w="440"/>
        <w:gridCol w:w="172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3F1104" w:rsidRPr="004611B2" w:rsidTr="003F1104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G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</w:t>
            </w:r>
            <w:r w:rsidR="00D869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t Matri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sWM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E9749A" w:rsidP="00E97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er</w:t>
            </w:r>
            <w:r w:rsidR="003F1104"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WM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5E0CF5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on.</w:t>
            </w:r>
            <w:r w:rsidR="003F1104"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. Orient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7D5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il</w:t>
            </w:r>
            <w:r w:rsidR="007D55B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A Ti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op Sig</w:t>
            </w:r>
            <w:r w:rsidR="008E7A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l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der of correl</w:t>
            </w:r>
            <w:r w:rsidR="000A48EA"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ion</w:t>
            </w:r>
            <w:r w:rsidR="004611B2"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SC Block (WB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SC </w:t>
            </w: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ocab</w:t>
            </w:r>
            <w:proofErr w:type="spellEnd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WV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2C54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ven </w:t>
            </w:r>
            <w:r w:rsidR="002C54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2C54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v</w:t>
            </w:r>
            <w:proofErr w:type="spellEnd"/>
            <w:r w:rsidR="002C54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t Matri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sW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2C5450" w:rsidP="002C54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er</w:t>
            </w:r>
            <w:r w:rsidR="003F1104"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 </w:t>
            </w:r>
            <w:r w:rsidR="003F1104"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onol</w:t>
            </w:r>
            <w:proofErr w:type="spellEnd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Deco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atial Orient</w:t>
            </w:r>
            <w:r w:rsidR="002C54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AD2E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il</w:t>
            </w:r>
            <w:r w:rsidR="00AD2E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A</w:t>
            </w: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D2E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op Sig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F1104" w:rsidRPr="004611B2" w:rsidTr="003F110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stained Att</w:t>
            </w:r>
            <w:r w:rsidR="002C54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center"/>
            <w:hideMark/>
          </w:tcPr>
          <w:p w:rsidR="003F1104" w:rsidRPr="004611B2" w:rsidRDefault="005706CB" w:rsidP="003F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</w:t>
            </w: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</w:t>
            </w:r>
            <w:proofErr w:type="spellEnd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ic To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3F1104" w:rsidRPr="004611B2" w:rsidTr="003F1104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it</w:t>
            </w:r>
            <w:proofErr w:type="spellEnd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center"/>
            <w:hideMark/>
          </w:tcPr>
          <w:p w:rsidR="003F1104" w:rsidRPr="004611B2" w:rsidRDefault="005706CB" w:rsidP="005706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Symboli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i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6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itizing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</w:t>
            </w: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</w:t>
            </w:r>
            <w:proofErr w:type="spellEnd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3F1104" w:rsidRPr="004611B2" w:rsidTr="003F110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ic CO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3F1104" w:rsidRPr="004611B2" w:rsidTr="003F1104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itizing</w:t>
            </w:r>
            <w:proofErr w:type="spellEnd"/>
            <w:r w:rsidRPr="004611B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F1104" w:rsidRPr="004611B2" w:rsidRDefault="003F1104" w:rsidP="003F11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11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</w:tbl>
    <w:p w:rsidR="004611B2" w:rsidRPr="00692FBE" w:rsidRDefault="003F1104" w:rsidP="00263C56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4611B2">
        <w:rPr>
          <w:rFonts w:ascii="Times New Roman" w:hAnsi="Times New Roman" w:cs="Times New Roman"/>
          <w:sz w:val="18"/>
          <w:szCs w:val="18"/>
        </w:rPr>
        <w:t xml:space="preserve"> </w:t>
      </w:r>
      <w:r w:rsidR="00263C56">
        <w:rPr>
          <w:rFonts w:ascii="Times New Roman" w:hAnsi="Times New Roman" w:cs="Times New Roman"/>
          <w:b/>
          <w:sz w:val="18"/>
          <w:szCs w:val="18"/>
          <w:u w:val="single"/>
        </w:rPr>
        <w:t xml:space="preserve">Suppl. </w:t>
      </w:r>
      <w:r w:rsidR="00692FBE" w:rsidRPr="00692FBE">
        <w:rPr>
          <w:rFonts w:ascii="Times New Roman" w:hAnsi="Times New Roman" w:cs="Times New Roman"/>
          <w:b/>
          <w:sz w:val="18"/>
          <w:szCs w:val="18"/>
          <w:u w:val="single"/>
        </w:rPr>
        <w:t>Table 2: first part</w:t>
      </w:r>
    </w:p>
    <w:tbl>
      <w:tblPr>
        <w:tblW w:w="9360" w:type="dxa"/>
        <w:tblCellMar>
          <w:left w:w="0" w:type="dxa"/>
          <w:right w:w="0" w:type="dxa"/>
        </w:tblCellMar>
        <w:tblLook w:val="04A0"/>
      </w:tblPr>
      <w:tblGrid>
        <w:gridCol w:w="440"/>
        <w:gridCol w:w="172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4611B2" w:rsidRPr="00721D33" w:rsidTr="004611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692FBE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lastRenderedPageBreak/>
              <w:br w:type="page"/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st</w:t>
            </w:r>
            <w:proofErr w:type="spellEnd"/>
            <w:r w:rsidR="008E7AE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t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0719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n-</w:t>
            </w: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="000719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mb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it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S CO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V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der of correl. &gt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SC Block (W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ISC </w:t>
            </w: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ocab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W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ven (R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t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sW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bW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onol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 Deco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atial Orient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il mak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op Sig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stained Att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:rsidR="004611B2" w:rsidRPr="00721D33" w:rsidRDefault="00AF1DE0" w:rsidP="004611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</w:t>
            </w: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ic Total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it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:rsidR="004611B2" w:rsidRPr="00721D33" w:rsidRDefault="00AF1DE0" w:rsidP="00AF1D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Symbolic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ic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itizing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n-</w:t>
            </w: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V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ic COV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611B2" w:rsidRPr="00721D33" w:rsidTr="004611B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itizing</w:t>
            </w:r>
            <w:proofErr w:type="spellEnd"/>
            <w:r w:rsidRPr="00721D3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V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-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-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b/>
                <w:bCs/>
                <w:color w:val="FF00FF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611B2" w:rsidRPr="00721D33" w:rsidRDefault="004611B2" w:rsidP="004611B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1D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</w:tbl>
    <w:p w:rsidR="00692FBE" w:rsidRDefault="004611B2" w:rsidP="004611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11B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92FBE" w:rsidRDefault="00692FBE" w:rsidP="00692FBE">
      <w:pPr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692FBE">
        <w:rPr>
          <w:rFonts w:ascii="Times New Roman" w:hAnsi="Times New Roman" w:cs="Times New Roman"/>
          <w:b/>
          <w:sz w:val="18"/>
          <w:szCs w:val="18"/>
          <w:u w:val="single"/>
        </w:rPr>
        <w:t xml:space="preserve">Table 2: </w:t>
      </w:r>
      <w:r>
        <w:rPr>
          <w:rFonts w:ascii="Times New Roman" w:hAnsi="Times New Roman" w:cs="Times New Roman"/>
          <w:b/>
          <w:sz w:val="18"/>
          <w:szCs w:val="18"/>
          <w:u w:val="single"/>
        </w:rPr>
        <w:t>second</w:t>
      </w:r>
      <w:r w:rsidR="00DB130A">
        <w:rPr>
          <w:rFonts w:ascii="Times New Roman" w:hAnsi="Times New Roman" w:cs="Times New Roman"/>
          <w:b/>
          <w:sz w:val="18"/>
          <w:szCs w:val="18"/>
          <w:u w:val="single"/>
        </w:rPr>
        <w:t xml:space="preserve"> </w:t>
      </w:r>
      <w:r w:rsidRPr="00692FBE">
        <w:rPr>
          <w:rFonts w:ascii="Times New Roman" w:hAnsi="Times New Roman" w:cs="Times New Roman"/>
          <w:b/>
          <w:sz w:val="18"/>
          <w:szCs w:val="18"/>
          <w:u w:val="single"/>
        </w:rPr>
        <w:t>part</w:t>
      </w:r>
      <w:r w:rsidR="00B83682">
        <w:rPr>
          <w:rFonts w:ascii="Times New Roman" w:hAnsi="Times New Roman" w:cs="Times New Roman"/>
          <w:b/>
          <w:sz w:val="18"/>
          <w:szCs w:val="18"/>
          <w:u w:val="single"/>
        </w:rPr>
        <w:t xml:space="preserve"> (on the right of the first part)</w:t>
      </w:r>
    </w:p>
    <w:p w:rsidR="0009296A" w:rsidRDefault="0009296A">
      <w:pPr>
        <w:rPr>
          <w:rFonts w:ascii="Times New Roman" w:hAnsi="Times New Roman" w:cs="Times New Roman"/>
          <w:b/>
          <w:sz w:val="18"/>
          <w:szCs w:val="18"/>
          <w:u w:val="single"/>
        </w:rPr>
      </w:pPr>
      <w:r>
        <w:rPr>
          <w:rFonts w:ascii="Times New Roman" w:hAnsi="Times New Roman" w:cs="Times New Roman"/>
          <w:b/>
          <w:sz w:val="18"/>
          <w:szCs w:val="18"/>
          <w:u w:val="single"/>
        </w:rPr>
        <w:br w:type="page"/>
      </w:r>
    </w:p>
    <w:p w:rsidR="00E37174" w:rsidRPr="002A58BD" w:rsidRDefault="00263C56" w:rsidP="004611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Table 3</w:t>
      </w:r>
    </w:p>
    <w:p w:rsidR="00AB723A" w:rsidRPr="00AB723A" w:rsidRDefault="00AB723A">
      <w:pPr>
        <w:rPr>
          <w:rFonts w:ascii="Times New Roman" w:hAnsi="Times New Roman" w:cs="Times New Roman"/>
          <w:sz w:val="24"/>
          <w:szCs w:val="24"/>
        </w:rPr>
      </w:pPr>
      <w:r w:rsidRPr="00AB723A">
        <w:rPr>
          <w:rFonts w:ascii="Times New Roman" w:hAnsi="Times New Roman" w:cs="Times New Roman"/>
          <w:sz w:val="24"/>
          <w:szCs w:val="24"/>
        </w:rPr>
        <w:t>Initial regression models for predicting math performance.</w:t>
      </w:r>
      <w:r w:rsidR="00904873">
        <w:rPr>
          <w:rFonts w:ascii="Times New Roman" w:hAnsi="Times New Roman" w:cs="Times New Roman"/>
          <w:sz w:val="24"/>
          <w:szCs w:val="24"/>
        </w:rPr>
        <w:t xml:space="preserve"> Spatial Or.: Spatial Orientation. </w:t>
      </w:r>
      <w:proofErr w:type="spellStart"/>
      <w:r w:rsidR="00904873">
        <w:rPr>
          <w:rFonts w:ascii="Times New Roman" w:hAnsi="Times New Roman" w:cs="Times New Roman"/>
          <w:sz w:val="24"/>
          <w:szCs w:val="24"/>
        </w:rPr>
        <w:t>Sus</w:t>
      </w:r>
      <w:proofErr w:type="spellEnd"/>
      <w:r w:rsidR="00904873">
        <w:rPr>
          <w:rFonts w:ascii="Times New Roman" w:hAnsi="Times New Roman" w:cs="Times New Roman"/>
          <w:sz w:val="24"/>
          <w:szCs w:val="24"/>
        </w:rPr>
        <w:t xml:space="preserve">. Att.: Sustained Attention. </w:t>
      </w:r>
      <w:proofErr w:type="spellStart"/>
      <w:r w:rsidR="00904873">
        <w:rPr>
          <w:rFonts w:ascii="Times New Roman" w:hAnsi="Times New Roman" w:cs="Times New Roman"/>
          <w:sz w:val="24"/>
          <w:szCs w:val="24"/>
        </w:rPr>
        <w:t>Symb</w:t>
      </w:r>
      <w:proofErr w:type="spellEnd"/>
      <w:r w:rsidR="00904873">
        <w:rPr>
          <w:rFonts w:ascii="Times New Roman" w:hAnsi="Times New Roman" w:cs="Times New Roman"/>
          <w:sz w:val="24"/>
          <w:szCs w:val="24"/>
        </w:rPr>
        <w:t xml:space="preserve"> tot: Symbolic number comparison total accuracy. </w:t>
      </w:r>
      <w:proofErr w:type="spellStart"/>
      <w:r w:rsidR="00904873">
        <w:rPr>
          <w:rFonts w:ascii="Times New Roman" w:hAnsi="Times New Roman" w:cs="Times New Roman"/>
          <w:sz w:val="24"/>
          <w:szCs w:val="24"/>
        </w:rPr>
        <w:t>vsWM</w:t>
      </w:r>
      <w:proofErr w:type="spellEnd"/>
      <w:r w:rsidR="00904873">
        <w:rPr>
          <w:rFonts w:ascii="Times New Roman" w:hAnsi="Times New Roman" w:cs="Times New Roman"/>
          <w:sz w:val="24"/>
          <w:szCs w:val="24"/>
        </w:rPr>
        <w:t>: visual memory.</w:t>
      </w:r>
      <w:r w:rsidR="006460D6">
        <w:rPr>
          <w:rFonts w:ascii="Times New Roman" w:hAnsi="Times New Roman" w:cs="Times New Roman"/>
          <w:sz w:val="24"/>
          <w:szCs w:val="24"/>
        </w:rPr>
        <w:t xml:space="preserve"> Significant p values are marked by red.</w:t>
      </w:r>
    </w:p>
    <w:tbl>
      <w:tblPr>
        <w:tblW w:w="13320" w:type="dxa"/>
        <w:tblInd w:w="94" w:type="dxa"/>
        <w:tblLook w:val="04A0"/>
      </w:tblPr>
      <w:tblGrid>
        <w:gridCol w:w="810"/>
        <w:gridCol w:w="580"/>
        <w:gridCol w:w="1026"/>
        <w:gridCol w:w="640"/>
        <w:gridCol w:w="1220"/>
        <w:gridCol w:w="980"/>
        <w:gridCol w:w="1200"/>
        <w:gridCol w:w="1240"/>
        <w:gridCol w:w="1420"/>
        <w:gridCol w:w="1180"/>
        <w:gridCol w:w="960"/>
        <w:gridCol w:w="1020"/>
        <w:gridCol w:w="1240"/>
      </w:tblGrid>
      <w:tr w:rsidR="00A15BB8" w:rsidRPr="00A15BB8" w:rsidTr="00A15BB8">
        <w:trPr>
          <w:trHeight w:val="34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</w:t>
            </w: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/F - 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β/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erbal W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s</w:t>
            </w:r>
            <w:proofErr w:type="spellEnd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t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mb</w:t>
            </w:r>
            <w:proofErr w:type="spellEnd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o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git Recall</w:t>
            </w: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5/17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4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4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616</w:t>
            </w: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erbal 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5/27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s</w:t>
            </w:r>
            <w:proofErr w:type="spellEnd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t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5/27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mb</w:t>
            </w:r>
            <w:proofErr w:type="spellEnd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4/26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5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git Rec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4/27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8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op Sig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3/25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6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mme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4/27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6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t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sW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onolog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atial Or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l Mak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M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64/27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15BB8" w:rsidRPr="00A15BB8" w:rsidTr="00A15BB8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FF0000"/>
                <w:lang w:eastAsia="en-GB"/>
              </w:rPr>
              <w:t>0.0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15BB8">
              <w:rPr>
                <w:rFonts w:ascii="Calibri" w:eastAsia="Times New Roman" w:hAnsi="Calibri" w:cs="Times New Roman"/>
                <w:color w:val="000000"/>
                <w:lang w:eastAsia="en-GB"/>
              </w:rPr>
              <w:t>0.7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BB8" w:rsidRPr="00A15BB8" w:rsidRDefault="00A15BB8" w:rsidP="00A15B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170CCB" w:rsidRDefault="00170CC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47273A" w:rsidRDefault="00263C5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Table 4</w:t>
      </w:r>
    </w:p>
    <w:p w:rsidR="0047273A" w:rsidRDefault="008758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AB723A">
        <w:rPr>
          <w:rFonts w:ascii="Times New Roman" w:hAnsi="Times New Roman" w:cs="Times New Roman"/>
          <w:sz w:val="24"/>
          <w:szCs w:val="24"/>
        </w:rPr>
        <w:t>egression models for predicting math performance</w:t>
      </w:r>
      <w:r>
        <w:rPr>
          <w:rFonts w:ascii="Times New Roman" w:hAnsi="Times New Roman" w:cs="Times New Roman"/>
          <w:sz w:val="24"/>
          <w:szCs w:val="24"/>
        </w:rPr>
        <w:t xml:space="preserve"> from number sense variables</w:t>
      </w:r>
      <w:r w:rsidR="00794F6F">
        <w:rPr>
          <w:rFonts w:ascii="Times New Roman" w:hAnsi="Times New Roman" w:cs="Times New Roman"/>
          <w:sz w:val="24"/>
          <w:szCs w:val="24"/>
        </w:rPr>
        <w:t xml:space="preserve"> (51 girls</w:t>
      </w:r>
      <w:r w:rsidR="00D94A41">
        <w:rPr>
          <w:rFonts w:ascii="Times New Roman" w:hAnsi="Times New Roman" w:cs="Times New Roman"/>
          <w:sz w:val="24"/>
          <w:szCs w:val="24"/>
        </w:rPr>
        <w:t xml:space="preserve"> in all models</w:t>
      </w:r>
      <w:r w:rsidR="00794F6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281EAC">
        <w:rPr>
          <w:rFonts w:ascii="Times New Roman" w:hAnsi="Times New Roman" w:cs="Times New Roman"/>
          <w:sz w:val="24"/>
          <w:szCs w:val="24"/>
        </w:rPr>
        <w:t xml:space="preserve"> Significant p values are marked by red, marginally significant p values are marked by blue.</w:t>
      </w:r>
      <w:r w:rsidR="005A6045">
        <w:rPr>
          <w:rFonts w:ascii="Times New Roman" w:hAnsi="Times New Roman" w:cs="Times New Roman"/>
          <w:sz w:val="24"/>
          <w:szCs w:val="24"/>
        </w:rPr>
        <w:t xml:space="preserve"> Variance Inflation Factors (VIF) ranged between 1.20 - 2.01.</w:t>
      </w:r>
    </w:p>
    <w:p w:rsidR="008758CA" w:rsidRDefault="008758C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11860" w:type="dxa"/>
        <w:tblInd w:w="97" w:type="dxa"/>
        <w:tblLook w:val="04A0"/>
      </w:tblPr>
      <w:tblGrid>
        <w:gridCol w:w="740"/>
        <w:gridCol w:w="500"/>
        <w:gridCol w:w="670"/>
        <w:gridCol w:w="1072"/>
        <w:gridCol w:w="420"/>
        <w:gridCol w:w="1005"/>
        <w:gridCol w:w="1083"/>
        <w:gridCol w:w="1120"/>
        <w:gridCol w:w="1005"/>
        <w:gridCol w:w="1240"/>
        <w:gridCol w:w="1180"/>
        <w:gridCol w:w="1060"/>
        <w:gridCol w:w="940"/>
      </w:tblGrid>
      <w:tr w:rsidR="0047273A" w:rsidRPr="0047273A" w:rsidTr="0047273A">
        <w:trPr>
          <w:trHeight w:val="6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olic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Total %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itizing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1-3</w:t>
            </w:r>
            <w:r w:rsidR="000B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otal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olic COV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itizing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1-3 CO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/3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9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olic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Total %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itizing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1-3 CO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/4.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7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9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olic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Total %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/4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9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olic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Total %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</w:t>
            </w:r>
            <w:proofErr w:type="spellEnd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/6.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sW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/18.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/14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WISC </w:t>
            </w: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ca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/14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  <w:t>0.08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t Matr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/17.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atial 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/11.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l-A 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/8.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sW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/20.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sW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d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WISC </w:t>
            </w:r>
            <w:proofErr w:type="spellStart"/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ca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t Matri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atial O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l-A</w:t>
            </w:r>
          </w:p>
        </w:tc>
      </w:tr>
      <w:tr w:rsidR="0047273A" w:rsidRPr="0047273A" w:rsidTr="0047273A">
        <w:trPr>
          <w:trHeight w:val="34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F: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/23.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</w:tr>
      <w:tr w:rsidR="0047273A" w:rsidRPr="0047273A" w:rsidTr="0047273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73A" w:rsidRPr="0047273A" w:rsidRDefault="0047273A" w:rsidP="004727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27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22</w:t>
            </w:r>
          </w:p>
        </w:tc>
      </w:tr>
    </w:tbl>
    <w:p w:rsidR="008C030B" w:rsidRPr="0047273A" w:rsidRDefault="008C030B" w:rsidP="004727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8C030B" w:rsidRPr="0047273A" w:rsidSect="003F1104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4D6A" w:rsidRDefault="001C4D6A" w:rsidP="00B004EF">
      <w:pPr>
        <w:spacing w:after="0" w:line="240" w:lineRule="auto"/>
      </w:pPr>
      <w:r>
        <w:separator/>
      </w:r>
    </w:p>
  </w:endnote>
  <w:endnote w:type="continuationSeparator" w:id="0">
    <w:p w:rsidR="001C4D6A" w:rsidRDefault="001C4D6A" w:rsidP="00B00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4D6A" w:rsidRDefault="001C4D6A" w:rsidP="00B004EF">
      <w:pPr>
        <w:spacing w:after="0" w:line="240" w:lineRule="auto"/>
      </w:pPr>
      <w:r>
        <w:separator/>
      </w:r>
    </w:p>
  </w:footnote>
  <w:footnote w:type="continuationSeparator" w:id="0">
    <w:p w:rsidR="001C4D6A" w:rsidRDefault="001C4D6A" w:rsidP="00B00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22569930">
      <w:start w:val="1"/>
      <w:numFmt w:val="decimal"/>
      <w:lvlText w:val="%1."/>
      <w:lvlJc w:val="left"/>
      <w:pPr>
        <w:tabs>
          <w:tab w:val="num" w:pos="432"/>
        </w:tabs>
        <w:ind w:left="432" w:hanging="72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60E81496">
      <w:start w:val="1"/>
      <w:numFmt w:val="decimal"/>
      <w:lvlText w:val="%2."/>
      <w:lvlJc w:val="left"/>
      <w:pPr>
        <w:tabs>
          <w:tab w:val="num" w:pos="576"/>
        </w:tabs>
        <w:ind w:left="576" w:firstLine="504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29A87864">
      <w:start w:val="1"/>
      <w:numFmt w:val="decimal"/>
      <w:lvlText w:val="%3."/>
      <w:lvlJc w:val="right"/>
      <w:pPr>
        <w:tabs>
          <w:tab w:val="num" w:pos="720"/>
        </w:tabs>
        <w:ind w:left="720" w:firstLine="12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F5EC1DE0">
      <w:start w:val="1"/>
      <w:numFmt w:val="decimal"/>
      <w:lvlText w:val="%4."/>
      <w:lvlJc w:val="left"/>
      <w:pPr>
        <w:tabs>
          <w:tab w:val="num" w:pos="864"/>
        </w:tabs>
        <w:ind w:left="864" w:firstLine="1656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836C552A">
      <w:start w:val="1"/>
      <w:numFmt w:val="decimal"/>
      <w:lvlText w:val="%5."/>
      <w:lvlJc w:val="left"/>
      <w:pPr>
        <w:tabs>
          <w:tab w:val="num" w:pos="1008"/>
        </w:tabs>
        <w:ind w:left="1008" w:firstLine="2232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A754F3DC">
      <w:start w:val="1"/>
      <w:numFmt w:val="decimal"/>
      <w:lvlText w:val="%6."/>
      <w:lvlJc w:val="right"/>
      <w:pPr>
        <w:tabs>
          <w:tab w:val="num" w:pos="1152"/>
        </w:tabs>
        <w:ind w:left="1152" w:firstLine="2988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C04CBCBE">
      <w:start w:val="1"/>
      <w:numFmt w:val="decimal"/>
      <w:lvlText w:val="%7."/>
      <w:lvlJc w:val="left"/>
      <w:pPr>
        <w:tabs>
          <w:tab w:val="num" w:pos="1296"/>
        </w:tabs>
        <w:ind w:left="1296" w:firstLine="3384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6818DF4E">
      <w:start w:val="1"/>
      <w:numFmt w:val="decimal"/>
      <w:lvlText w:val="%8."/>
      <w:lvlJc w:val="left"/>
      <w:pPr>
        <w:tabs>
          <w:tab w:val="num" w:pos="1440"/>
        </w:tabs>
        <w:ind w:left="1440" w:firstLine="39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305EE146">
      <w:start w:val="1"/>
      <w:numFmt w:val="decimal"/>
      <w:lvlText w:val="%9."/>
      <w:lvlJc w:val="right"/>
      <w:pPr>
        <w:tabs>
          <w:tab w:val="num" w:pos="1584"/>
        </w:tabs>
        <w:ind w:left="1584" w:firstLine="4716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1">
    <w:nsid w:val="532B5668"/>
    <w:multiLevelType w:val="hybridMultilevel"/>
    <w:tmpl w:val="C0527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5BEF"/>
    <w:rsid w:val="00003F60"/>
    <w:rsid w:val="00007F69"/>
    <w:rsid w:val="00015421"/>
    <w:rsid w:val="00015A22"/>
    <w:rsid w:val="000160DB"/>
    <w:rsid w:val="00016C89"/>
    <w:rsid w:val="00021583"/>
    <w:rsid w:val="00021E79"/>
    <w:rsid w:val="000303E2"/>
    <w:rsid w:val="0003250C"/>
    <w:rsid w:val="00036D56"/>
    <w:rsid w:val="000373EA"/>
    <w:rsid w:val="0004031F"/>
    <w:rsid w:val="000428B2"/>
    <w:rsid w:val="000517B1"/>
    <w:rsid w:val="0005441A"/>
    <w:rsid w:val="000570F7"/>
    <w:rsid w:val="00063921"/>
    <w:rsid w:val="00063E19"/>
    <w:rsid w:val="00064CB9"/>
    <w:rsid w:val="000662C5"/>
    <w:rsid w:val="00070D66"/>
    <w:rsid w:val="00071989"/>
    <w:rsid w:val="00073EF5"/>
    <w:rsid w:val="00082D9D"/>
    <w:rsid w:val="0008335F"/>
    <w:rsid w:val="0009056F"/>
    <w:rsid w:val="0009070A"/>
    <w:rsid w:val="0009074F"/>
    <w:rsid w:val="0009296A"/>
    <w:rsid w:val="000A16C6"/>
    <w:rsid w:val="000A432E"/>
    <w:rsid w:val="000A48EA"/>
    <w:rsid w:val="000B3DDC"/>
    <w:rsid w:val="000B493A"/>
    <w:rsid w:val="000B75D6"/>
    <w:rsid w:val="000C10C9"/>
    <w:rsid w:val="000C1DEA"/>
    <w:rsid w:val="000C5F73"/>
    <w:rsid w:val="000D1B36"/>
    <w:rsid w:val="000D270E"/>
    <w:rsid w:val="000D3288"/>
    <w:rsid w:val="000E1F4C"/>
    <w:rsid w:val="000E29F3"/>
    <w:rsid w:val="000E2C79"/>
    <w:rsid w:val="000E373C"/>
    <w:rsid w:val="000E6D0E"/>
    <w:rsid w:val="000F3EBF"/>
    <w:rsid w:val="000F5264"/>
    <w:rsid w:val="001027B1"/>
    <w:rsid w:val="00110160"/>
    <w:rsid w:val="0011184A"/>
    <w:rsid w:val="00122592"/>
    <w:rsid w:val="00122A56"/>
    <w:rsid w:val="00123228"/>
    <w:rsid w:val="00126227"/>
    <w:rsid w:val="00142CFC"/>
    <w:rsid w:val="00144848"/>
    <w:rsid w:val="00144ABB"/>
    <w:rsid w:val="00146ED6"/>
    <w:rsid w:val="0014720D"/>
    <w:rsid w:val="0014774D"/>
    <w:rsid w:val="0015119E"/>
    <w:rsid w:val="00155144"/>
    <w:rsid w:val="00162910"/>
    <w:rsid w:val="00164C2D"/>
    <w:rsid w:val="00166B09"/>
    <w:rsid w:val="00170CCB"/>
    <w:rsid w:val="001735BE"/>
    <w:rsid w:val="001778B6"/>
    <w:rsid w:val="001834EA"/>
    <w:rsid w:val="00183B7A"/>
    <w:rsid w:val="00184754"/>
    <w:rsid w:val="00186CBF"/>
    <w:rsid w:val="00190B5A"/>
    <w:rsid w:val="00195FE3"/>
    <w:rsid w:val="001A7B9C"/>
    <w:rsid w:val="001B1BCB"/>
    <w:rsid w:val="001B3720"/>
    <w:rsid w:val="001B44D1"/>
    <w:rsid w:val="001B7DA4"/>
    <w:rsid w:val="001C0FB1"/>
    <w:rsid w:val="001C1162"/>
    <w:rsid w:val="001C177F"/>
    <w:rsid w:val="001C43DF"/>
    <w:rsid w:val="001C4D6A"/>
    <w:rsid w:val="001D58ED"/>
    <w:rsid w:val="001D6CCB"/>
    <w:rsid w:val="001D7B46"/>
    <w:rsid w:val="001E4929"/>
    <w:rsid w:val="001E7C73"/>
    <w:rsid w:val="001F5BEF"/>
    <w:rsid w:val="0020613A"/>
    <w:rsid w:val="00211812"/>
    <w:rsid w:val="00212414"/>
    <w:rsid w:val="00213517"/>
    <w:rsid w:val="0021401E"/>
    <w:rsid w:val="00215B78"/>
    <w:rsid w:val="00216997"/>
    <w:rsid w:val="00217C8C"/>
    <w:rsid w:val="00225F36"/>
    <w:rsid w:val="00227B92"/>
    <w:rsid w:val="00234AC6"/>
    <w:rsid w:val="0023792B"/>
    <w:rsid w:val="00244034"/>
    <w:rsid w:val="00245960"/>
    <w:rsid w:val="00246B3B"/>
    <w:rsid w:val="002525C3"/>
    <w:rsid w:val="002527A5"/>
    <w:rsid w:val="0025318C"/>
    <w:rsid w:val="002546D0"/>
    <w:rsid w:val="00257050"/>
    <w:rsid w:val="00262C34"/>
    <w:rsid w:val="00263C56"/>
    <w:rsid w:val="00265D7F"/>
    <w:rsid w:val="002669C9"/>
    <w:rsid w:val="0026702D"/>
    <w:rsid w:val="00281CB3"/>
    <w:rsid w:val="00281EAC"/>
    <w:rsid w:val="002879C0"/>
    <w:rsid w:val="002918B2"/>
    <w:rsid w:val="00292BAE"/>
    <w:rsid w:val="00296443"/>
    <w:rsid w:val="002A2A9F"/>
    <w:rsid w:val="002A58BD"/>
    <w:rsid w:val="002A5D30"/>
    <w:rsid w:val="002B1EA2"/>
    <w:rsid w:val="002B537C"/>
    <w:rsid w:val="002C4560"/>
    <w:rsid w:val="002C5426"/>
    <w:rsid w:val="002C5450"/>
    <w:rsid w:val="002C5D38"/>
    <w:rsid w:val="002D3CBC"/>
    <w:rsid w:val="002D621A"/>
    <w:rsid w:val="002D737F"/>
    <w:rsid w:val="002D783B"/>
    <w:rsid w:val="002E2429"/>
    <w:rsid w:val="002E2B16"/>
    <w:rsid w:val="002E524E"/>
    <w:rsid w:val="002F2085"/>
    <w:rsid w:val="002F6092"/>
    <w:rsid w:val="002F7453"/>
    <w:rsid w:val="002F7598"/>
    <w:rsid w:val="003040C2"/>
    <w:rsid w:val="00306C6D"/>
    <w:rsid w:val="0031020F"/>
    <w:rsid w:val="00310740"/>
    <w:rsid w:val="00312A2E"/>
    <w:rsid w:val="0031304F"/>
    <w:rsid w:val="003136DB"/>
    <w:rsid w:val="003137E9"/>
    <w:rsid w:val="00322DD6"/>
    <w:rsid w:val="003239EE"/>
    <w:rsid w:val="003261F8"/>
    <w:rsid w:val="0033230A"/>
    <w:rsid w:val="0033588C"/>
    <w:rsid w:val="003363DE"/>
    <w:rsid w:val="00336810"/>
    <w:rsid w:val="00337901"/>
    <w:rsid w:val="003461D4"/>
    <w:rsid w:val="003466DD"/>
    <w:rsid w:val="0034762E"/>
    <w:rsid w:val="00353CC7"/>
    <w:rsid w:val="00354093"/>
    <w:rsid w:val="0035615A"/>
    <w:rsid w:val="00356378"/>
    <w:rsid w:val="003658F3"/>
    <w:rsid w:val="00371519"/>
    <w:rsid w:val="00371B9A"/>
    <w:rsid w:val="003747BF"/>
    <w:rsid w:val="00375EE3"/>
    <w:rsid w:val="00387F90"/>
    <w:rsid w:val="00395954"/>
    <w:rsid w:val="003A2563"/>
    <w:rsid w:val="003A784A"/>
    <w:rsid w:val="003B1E4E"/>
    <w:rsid w:val="003B59EF"/>
    <w:rsid w:val="003B665D"/>
    <w:rsid w:val="003B7041"/>
    <w:rsid w:val="003C2A6F"/>
    <w:rsid w:val="003D3775"/>
    <w:rsid w:val="003D3FBC"/>
    <w:rsid w:val="003E0854"/>
    <w:rsid w:val="003E2785"/>
    <w:rsid w:val="003F0B92"/>
    <w:rsid w:val="003F0D3F"/>
    <w:rsid w:val="003F1104"/>
    <w:rsid w:val="003F4A1D"/>
    <w:rsid w:val="003F545F"/>
    <w:rsid w:val="004024C8"/>
    <w:rsid w:val="004059BD"/>
    <w:rsid w:val="00407477"/>
    <w:rsid w:val="0041172B"/>
    <w:rsid w:val="00411BA4"/>
    <w:rsid w:val="00413FC9"/>
    <w:rsid w:val="004179C1"/>
    <w:rsid w:val="00417F18"/>
    <w:rsid w:val="004216EE"/>
    <w:rsid w:val="00424736"/>
    <w:rsid w:val="004254F5"/>
    <w:rsid w:val="00426FE2"/>
    <w:rsid w:val="00427319"/>
    <w:rsid w:val="00427B1D"/>
    <w:rsid w:val="00432D73"/>
    <w:rsid w:val="00444A38"/>
    <w:rsid w:val="00444D8E"/>
    <w:rsid w:val="004464DE"/>
    <w:rsid w:val="00452F14"/>
    <w:rsid w:val="004544CC"/>
    <w:rsid w:val="004551EB"/>
    <w:rsid w:val="004611B2"/>
    <w:rsid w:val="004614FE"/>
    <w:rsid w:val="0046538C"/>
    <w:rsid w:val="0047273A"/>
    <w:rsid w:val="004807C1"/>
    <w:rsid w:val="00486C2A"/>
    <w:rsid w:val="00487F17"/>
    <w:rsid w:val="00490185"/>
    <w:rsid w:val="0049224C"/>
    <w:rsid w:val="00494B3D"/>
    <w:rsid w:val="004A1980"/>
    <w:rsid w:val="004A26EF"/>
    <w:rsid w:val="004A30C3"/>
    <w:rsid w:val="004B0056"/>
    <w:rsid w:val="004B5D34"/>
    <w:rsid w:val="004C1DCA"/>
    <w:rsid w:val="004D0193"/>
    <w:rsid w:val="004D1B03"/>
    <w:rsid w:val="004D4FE4"/>
    <w:rsid w:val="004D59C4"/>
    <w:rsid w:val="004E302A"/>
    <w:rsid w:val="004E45D8"/>
    <w:rsid w:val="004F0C9F"/>
    <w:rsid w:val="004F3BFC"/>
    <w:rsid w:val="004F44E4"/>
    <w:rsid w:val="004F7801"/>
    <w:rsid w:val="0050065B"/>
    <w:rsid w:val="00502831"/>
    <w:rsid w:val="00503031"/>
    <w:rsid w:val="00504201"/>
    <w:rsid w:val="00512C24"/>
    <w:rsid w:val="005140A6"/>
    <w:rsid w:val="00516E10"/>
    <w:rsid w:val="00517790"/>
    <w:rsid w:val="00517FCA"/>
    <w:rsid w:val="005310A5"/>
    <w:rsid w:val="00532785"/>
    <w:rsid w:val="00534064"/>
    <w:rsid w:val="00537FFB"/>
    <w:rsid w:val="005427CF"/>
    <w:rsid w:val="00546B21"/>
    <w:rsid w:val="0054795F"/>
    <w:rsid w:val="00554B56"/>
    <w:rsid w:val="005569F5"/>
    <w:rsid w:val="00566D7A"/>
    <w:rsid w:val="005706CB"/>
    <w:rsid w:val="00570D8F"/>
    <w:rsid w:val="005714B7"/>
    <w:rsid w:val="005836F9"/>
    <w:rsid w:val="00585253"/>
    <w:rsid w:val="00592BEF"/>
    <w:rsid w:val="00595738"/>
    <w:rsid w:val="005A1FC3"/>
    <w:rsid w:val="005A2077"/>
    <w:rsid w:val="005A4CDA"/>
    <w:rsid w:val="005A6045"/>
    <w:rsid w:val="005B3DF4"/>
    <w:rsid w:val="005B4583"/>
    <w:rsid w:val="005B4643"/>
    <w:rsid w:val="005C4632"/>
    <w:rsid w:val="005C7BD2"/>
    <w:rsid w:val="005D59FB"/>
    <w:rsid w:val="005E0CF5"/>
    <w:rsid w:val="005E2035"/>
    <w:rsid w:val="005E4739"/>
    <w:rsid w:val="005F00B6"/>
    <w:rsid w:val="005F4946"/>
    <w:rsid w:val="005F7F27"/>
    <w:rsid w:val="00607324"/>
    <w:rsid w:val="0061121D"/>
    <w:rsid w:val="00614418"/>
    <w:rsid w:val="0061724C"/>
    <w:rsid w:val="006303C3"/>
    <w:rsid w:val="00631BBC"/>
    <w:rsid w:val="00631CCD"/>
    <w:rsid w:val="00642D47"/>
    <w:rsid w:val="00645B24"/>
    <w:rsid w:val="006460D6"/>
    <w:rsid w:val="00652392"/>
    <w:rsid w:val="00654740"/>
    <w:rsid w:val="0065604A"/>
    <w:rsid w:val="00664A2F"/>
    <w:rsid w:val="006665AA"/>
    <w:rsid w:val="0066728F"/>
    <w:rsid w:val="00671FB9"/>
    <w:rsid w:val="00671FDE"/>
    <w:rsid w:val="00675C17"/>
    <w:rsid w:val="006922FD"/>
    <w:rsid w:val="00692FBE"/>
    <w:rsid w:val="00693C50"/>
    <w:rsid w:val="00696836"/>
    <w:rsid w:val="00696E3C"/>
    <w:rsid w:val="00697003"/>
    <w:rsid w:val="006A2A2E"/>
    <w:rsid w:val="006A3AE8"/>
    <w:rsid w:val="006B0879"/>
    <w:rsid w:val="006B6A27"/>
    <w:rsid w:val="006C4FAB"/>
    <w:rsid w:val="006C7D03"/>
    <w:rsid w:val="006D0905"/>
    <w:rsid w:val="006D2E22"/>
    <w:rsid w:val="006D3083"/>
    <w:rsid w:val="006D3CA5"/>
    <w:rsid w:val="006D74E6"/>
    <w:rsid w:val="006E7794"/>
    <w:rsid w:val="006F05CE"/>
    <w:rsid w:val="00701D89"/>
    <w:rsid w:val="00702D83"/>
    <w:rsid w:val="00704380"/>
    <w:rsid w:val="0070512C"/>
    <w:rsid w:val="00705A5C"/>
    <w:rsid w:val="007123DA"/>
    <w:rsid w:val="00712588"/>
    <w:rsid w:val="00714E9A"/>
    <w:rsid w:val="0071695E"/>
    <w:rsid w:val="00717CBD"/>
    <w:rsid w:val="00721D33"/>
    <w:rsid w:val="00724B7A"/>
    <w:rsid w:val="00731506"/>
    <w:rsid w:val="00736296"/>
    <w:rsid w:val="007449D0"/>
    <w:rsid w:val="00744CC7"/>
    <w:rsid w:val="00745D14"/>
    <w:rsid w:val="00746D52"/>
    <w:rsid w:val="00746FB9"/>
    <w:rsid w:val="007477AB"/>
    <w:rsid w:val="007538B8"/>
    <w:rsid w:val="00754FE4"/>
    <w:rsid w:val="00755390"/>
    <w:rsid w:val="007560F8"/>
    <w:rsid w:val="0076167D"/>
    <w:rsid w:val="00763B6F"/>
    <w:rsid w:val="007730E7"/>
    <w:rsid w:val="00777ADD"/>
    <w:rsid w:val="00777DAE"/>
    <w:rsid w:val="007811D2"/>
    <w:rsid w:val="00785FD8"/>
    <w:rsid w:val="00790BBC"/>
    <w:rsid w:val="00791006"/>
    <w:rsid w:val="007945FF"/>
    <w:rsid w:val="00794F6F"/>
    <w:rsid w:val="00797D73"/>
    <w:rsid w:val="007A294B"/>
    <w:rsid w:val="007A6D0D"/>
    <w:rsid w:val="007A7227"/>
    <w:rsid w:val="007B250A"/>
    <w:rsid w:val="007B498B"/>
    <w:rsid w:val="007C120F"/>
    <w:rsid w:val="007C3208"/>
    <w:rsid w:val="007D18E0"/>
    <w:rsid w:val="007D1FC2"/>
    <w:rsid w:val="007D3A9F"/>
    <w:rsid w:val="007D55B4"/>
    <w:rsid w:val="007E2E00"/>
    <w:rsid w:val="007E4537"/>
    <w:rsid w:val="007E52DC"/>
    <w:rsid w:val="007E5CAB"/>
    <w:rsid w:val="007F2873"/>
    <w:rsid w:val="007F6AB3"/>
    <w:rsid w:val="0080097D"/>
    <w:rsid w:val="00800F77"/>
    <w:rsid w:val="00801451"/>
    <w:rsid w:val="00801A75"/>
    <w:rsid w:val="008025D5"/>
    <w:rsid w:val="00804323"/>
    <w:rsid w:val="00811765"/>
    <w:rsid w:val="0081475C"/>
    <w:rsid w:val="00816B13"/>
    <w:rsid w:val="00817B25"/>
    <w:rsid w:val="00823014"/>
    <w:rsid w:val="00827067"/>
    <w:rsid w:val="00827216"/>
    <w:rsid w:val="008338A9"/>
    <w:rsid w:val="008356BC"/>
    <w:rsid w:val="008418B8"/>
    <w:rsid w:val="0084190D"/>
    <w:rsid w:val="00851BB1"/>
    <w:rsid w:val="008541E6"/>
    <w:rsid w:val="008546B9"/>
    <w:rsid w:val="00862150"/>
    <w:rsid w:val="008624F4"/>
    <w:rsid w:val="008656D6"/>
    <w:rsid w:val="0086599A"/>
    <w:rsid w:val="008758CA"/>
    <w:rsid w:val="00875F6D"/>
    <w:rsid w:val="00882563"/>
    <w:rsid w:val="00883525"/>
    <w:rsid w:val="008922BD"/>
    <w:rsid w:val="00894462"/>
    <w:rsid w:val="00894AEB"/>
    <w:rsid w:val="00895198"/>
    <w:rsid w:val="008A4568"/>
    <w:rsid w:val="008A4C7B"/>
    <w:rsid w:val="008B4C0F"/>
    <w:rsid w:val="008B6B68"/>
    <w:rsid w:val="008B74DB"/>
    <w:rsid w:val="008C030B"/>
    <w:rsid w:val="008C4861"/>
    <w:rsid w:val="008D08C6"/>
    <w:rsid w:val="008D777B"/>
    <w:rsid w:val="008D7891"/>
    <w:rsid w:val="008E7AE3"/>
    <w:rsid w:val="008F46E8"/>
    <w:rsid w:val="008F4DA3"/>
    <w:rsid w:val="008F51EE"/>
    <w:rsid w:val="008F569A"/>
    <w:rsid w:val="008F7068"/>
    <w:rsid w:val="008F735B"/>
    <w:rsid w:val="00901199"/>
    <w:rsid w:val="00904873"/>
    <w:rsid w:val="00904C5A"/>
    <w:rsid w:val="00910305"/>
    <w:rsid w:val="009116B4"/>
    <w:rsid w:val="00912D40"/>
    <w:rsid w:val="00922E3C"/>
    <w:rsid w:val="009252DB"/>
    <w:rsid w:val="00926509"/>
    <w:rsid w:val="00926750"/>
    <w:rsid w:val="009270DC"/>
    <w:rsid w:val="00927434"/>
    <w:rsid w:val="00935D78"/>
    <w:rsid w:val="00936050"/>
    <w:rsid w:val="00942035"/>
    <w:rsid w:val="0094553B"/>
    <w:rsid w:val="0095273C"/>
    <w:rsid w:val="00952E52"/>
    <w:rsid w:val="00953AB4"/>
    <w:rsid w:val="00960D32"/>
    <w:rsid w:val="00961EF1"/>
    <w:rsid w:val="00982728"/>
    <w:rsid w:val="009845C9"/>
    <w:rsid w:val="009853BF"/>
    <w:rsid w:val="0099081F"/>
    <w:rsid w:val="009924E5"/>
    <w:rsid w:val="00996F5C"/>
    <w:rsid w:val="0099760F"/>
    <w:rsid w:val="009A04E2"/>
    <w:rsid w:val="009A15CB"/>
    <w:rsid w:val="009A183E"/>
    <w:rsid w:val="009A1C10"/>
    <w:rsid w:val="009A587C"/>
    <w:rsid w:val="009A5ED3"/>
    <w:rsid w:val="009A602C"/>
    <w:rsid w:val="009B30F7"/>
    <w:rsid w:val="009B5FEA"/>
    <w:rsid w:val="009C1B1F"/>
    <w:rsid w:val="009C547F"/>
    <w:rsid w:val="009C7342"/>
    <w:rsid w:val="009D6FE0"/>
    <w:rsid w:val="009E2025"/>
    <w:rsid w:val="009F40C6"/>
    <w:rsid w:val="009F7262"/>
    <w:rsid w:val="00A03E5E"/>
    <w:rsid w:val="00A05A96"/>
    <w:rsid w:val="00A12C4C"/>
    <w:rsid w:val="00A15BB8"/>
    <w:rsid w:val="00A2331A"/>
    <w:rsid w:val="00A3099E"/>
    <w:rsid w:val="00A33885"/>
    <w:rsid w:val="00A33B4D"/>
    <w:rsid w:val="00A342E7"/>
    <w:rsid w:val="00A367DA"/>
    <w:rsid w:val="00A454EF"/>
    <w:rsid w:val="00A475B8"/>
    <w:rsid w:val="00A534CF"/>
    <w:rsid w:val="00A57705"/>
    <w:rsid w:val="00A61488"/>
    <w:rsid w:val="00A64162"/>
    <w:rsid w:val="00A65B1F"/>
    <w:rsid w:val="00A70A67"/>
    <w:rsid w:val="00A907EA"/>
    <w:rsid w:val="00A9103D"/>
    <w:rsid w:val="00A9348A"/>
    <w:rsid w:val="00A958D7"/>
    <w:rsid w:val="00A96CC8"/>
    <w:rsid w:val="00AA2EF9"/>
    <w:rsid w:val="00AA41E7"/>
    <w:rsid w:val="00AA6214"/>
    <w:rsid w:val="00AA6A8E"/>
    <w:rsid w:val="00AA7F2A"/>
    <w:rsid w:val="00AB1073"/>
    <w:rsid w:val="00AB723A"/>
    <w:rsid w:val="00AC2F61"/>
    <w:rsid w:val="00AC647C"/>
    <w:rsid w:val="00AD0770"/>
    <w:rsid w:val="00AD2E36"/>
    <w:rsid w:val="00AD3471"/>
    <w:rsid w:val="00AD6FE1"/>
    <w:rsid w:val="00AD7E80"/>
    <w:rsid w:val="00AE05A5"/>
    <w:rsid w:val="00AE14F0"/>
    <w:rsid w:val="00AE3751"/>
    <w:rsid w:val="00AE77B8"/>
    <w:rsid w:val="00AE7C60"/>
    <w:rsid w:val="00AF0398"/>
    <w:rsid w:val="00AF1DE0"/>
    <w:rsid w:val="00AF5E8A"/>
    <w:rsid w:val="00AF625D"/>
    <w:rsid w:val="00AF7B13"/>
    <w:rsid w:val="00B004EF"/>
    <w:rsid w:val="00B0750D"/>
    <w:rsid w:val="00B116B6"/>
    <w:rsid w:val="00B1228B"/>
    <w:rsid w:val="00B208C9"/>
    <w:rsid w:val="00B21659"/>
    <w:rsid w:val="00B24428"/>
    <w:rsid w:val="00B33604"/>
    <w:rsid w:val="00B40CE8"/>
    <w:rsid w:val="00B41277"/>
    <w:rsid w:val="00B44AF5"/>
    <w:rsid w:val="00B5010B"/>
    <w:rsid w:val="00B50EAB"/>
    <w:rsid w:val="00B52E22"/>
    <w:rsid w:val="00B537B9"/>
    <w:rsid w:val="00B632B5"/>
    <w:rsid w:val="00B6376C"/>
    <w:rsid w:val="00B67273"/>
    <w:rsid w:val="00B70D74"/>
    <w:rsid w:val="00B735ED"/>
    <w:rsid w:val="00B7514B"/>
    <w:rsid w:val="00B80704"/>
    <w:rsid w:val="00B83682"/>
    <w:rsid w:val="00B879E4"/>
    <w:rsid w:val="00B9187B"/>
    <w:rsid w:val="00B92D39"/>
    <w:rsid w:val="00B93964"/>
    <w:rsid w:val="00BA0ABF"/>
    <w:rsid w:val="00BA1413"/>
    <w:rsid w:val="00BA20DF"/>
    <w:rsid w:val="00BA254F"/>
    <w:rsid w:val="00BA68A6"/>
    <w:rsid w:val="00BB04B6"/>
    <w:rsid w:val="00BB06F3"/>
    <w:rsid w:val="00BB1B5D"/>
    <w:rsid w:val="00BC17C0"/>
    <w:rsid w:val="00BC2A00"/>
    <w:rsid w:val="00BC311B"/>
    <w:rsid w:val="00BC4FA7"/>
    <w:rsid w:val="00BC52B0"/>
    <w:rsid w:val="00BC53AE"/>
    <w:rsid w:val="00BC57A5"/>
    <w:rsid w:val="00BD1C5E"/>
    <w:rsid w:val="00BD1F1B"/>
    <w:rsid w:val="00BD6CF6"/>
    <w:rsid w:val="00BE25B3"/>
    <w:rsid w:val="00BE28E8"/>
    <w:rsid w:val="00BE3AFF"/>
    <w:rsid w:val="00BE5022"/>
    <w:rsid w:val="00BE681C"/>
    <w:rsid w:val="00BF2EA5"/>
    <w:rsid w:val="00BF3219"/>
    <w:rsid w:val="00BF6B06"/>
    <w:rsid w:val="00C02777"/>
    <w:rsid w:val="00C108AC"/>
    <w:rsid w:val="00C11237"/>
    <w:rsid w:val="00C117AD"/>
    <w:rsid w:val="00C13BE3"/>
    <w:rsid w:val="00C1547D"/>
    <w:rsid w:val="00C1666D"/>
    <w:rsid w:val="00C178F2"/>
    <w:rsid w:val="00C216E2"/>
    <w:rsid w:val="00C25E44"/>
    <w:rsid w:val="00C32898"/>
    <w:rsid w:val="00C36183"/>
    <w:rsid w:val="00C37C32"/>
    <w:rsid w:val="00C41D5A"/>
    <w:rsid w:val="00C471F0"/>
    <w:rsid w:val="00C51958"/>
    <w:rsid w:val="00C52E9D"/>
    <w:rsid w:val="00C567BB"/>
    <w:rsid w:val="00C609E5"/>
    <w:rsid w:val="00C62539"/>
    <w:rsid w:val="00C62C34"/>
    <w:rsid w:val="00C661DE"/>
    <w:rsid w:val="00C770E3"/>
    <w:rsid w:val="00C8074D"/>
    <w:rsid w:val="00C82164"/>
    <w:rsid w:val="00C85056"/>
    <w:rsid w:val="00C86DED"/>
    <w:rsid w:val="00C901DD"/>
    <w:rsid w:val="00C95DC0"/>
    <w:rsid w:val="00C96205"/>
    <w:rsid w:val="00CA0E8A"/>
    <w:rsid w:val="00CA19AE"/>
    <w:rsid w:val="00CA2303"/>
    <w:rsid w:val="00CA49FD"/>
    <w:rsid w:val="00CA571E"/>
    <w:rsid w:val="00CA71D7"/>
    <w:rsid w:val="00CB45A1"/>
    <w:rsid w:val="00CB5FAB"/>
    <w:rsid w:val="00CB7EB7"/>
    <w:rsid w:val="00CC0AEF"/>
    <w:rsid w:val="00CC1905"/>
    <w:rsid w:val="00CC2045"/>
    <w:rsid w:val="00CC40B9"/>
    <w:rsid w:val="00CD2C06"/>
    <w:rsid w:val="00CD36A9"/>
    <w:rsid w:val="00CE63F0"/>
    <w:rsid w:val="00CF1E42"/>
    <w:rsid w:val="00D0078D"/>
    <w:rsid w:val="00D03C20"/>
    <w:rsid w:val="00D0603B"/>
    <w:rsid w:val="00D113AF"/>
    <w:rsid w:val="00D16980"/>
    <w:rsid w:val="00D17CD8"/>
    <w:rsid w:val="00D2211A"/>
    <w:rsid w:val="00D33E07"/>
    <w:rsid w:val="00D33F6D"/>
    <w:rsid w:val="00D37996"/>
    <w:rsid w:val="00D50BFC"/>
    <w:rsid w:val="00D5202F"/>
    <w:rsid w:val="00D52B98"/>
    <w:rsid w:val="00D55B6A"/>
    <w:rsid w:val="00D6198D"/>
    <w:rsid w:val="00D64419"/>
    <w:rsid w:val="00D6526F"/>
    <w:rsid w:val="00D65BCE"/>
    <w:rsid w:val="00D714F0"/>
    <w:rsid w:val="00D8098B"/>
    <w:rsid w:val="00D869EB"/>
    <w:rsid w:val="00D875C3"/>
    <w:rsid w:val="00D9153E"/>
    <w:rsid w:val="00D93BB9"/>
    <w:rsid w:val="00D94A41"/>
    <w:rsid w:val="00DA01E3"/>
    <w:rsid w:val="00DA3399"/>
    <w:rsid w:val="00DA7558"/>
    <w:rsid w:val="00DB130A"/>
    <w:rsid w:val="00DB3146"/>
    <w:rsid w:val="00DB3CC5"/>
    <w:rsid w:val="00DC4552"/>
    <w:rsid w:val="00DC74B0"/>
    <w:rsid w:val="00DD35D9"/>
    <w:rsid w:val="00DD7D09"/>
    <w:rsid w:val="00DE5150"/>
    <w:rsid w:val="00DF0731"/>
    <w:rsid w:val="00DF0D82"/>
    <w:rsid w:val="00DF67CC"/>
    <w:rsid w:val="00DF7CF2"/>
    <w:rsid w:val="00E01418"/>
    <w:rsid w:val="00E12B9C"/>
    <w:rsid w:val="00E15E0D"/>
    <w:rsid w:val="00E16E1C"/>
    <w:rsid w:val="00E30504"/>
    <w:rsid w:val="00E35195"/>
    <w:rsid w:val="00E37154"/>
    <w:rsid w:val="00E37174"/>
    <w:rsid w:val="00E40A40"/>
    <w:rsid w:val="00E41E89"/>
    <w:rsid w:val="00E42860"/>
    <w:rsid w:val="00E43B45"/>
    <w:rsid w:val="00E46C92"/>
    <w:rsid w:val="00E53AB1"/>
    <w:rsid w:val="00E72FE5"/>
    <w:rsid w:val="00E81D41"/>
    <w:rsid w:val="00E91BFE"/>
    <w:rsid w:val="00E935BE"/>
    <w:rsid w:val="00E94063"/>
    <w:rsid w:val="00E943C7"/>
    <w:rsid w:val="00E9749A"/>
    <w:rsid w:val="00EB21D6"/>
    <w:rsid w:val="00EB6EEF"/>
    <w:rsid w:val="00EB79E4"/>
    <w:rsid w:val="00EC1D31"/>
    <w:rsid w:val="00EC631C"/>
    <w:rsid w:val="00ED1099"/>
    <w:rsid w:val="00ED342E"/>
    <w:rsid w:val="00ED4679"/>
    <w:rsid w:val="00ED6A4A"/>
    <w:rsid w:val="00EE2ACA"/>
    <w:rsid w:val="00EE2CDE"/>
    <w:rsid w:val="00EE42AC"/>
    <w:rsid w:val="00EE4938"/>
    <w:rsid w:val="00EE5C51"/>
    <w:rsid w:val="00EE6BEB"/>
    <w:rsid w:val="00F01845"/>
    <w:rsid w:val="00F031B1"/>
    <w:rsid w:val="00F04E0B"/>
    <w:rsid w:val="00F07553"/>
    <w:rsid w:val="00F122D3"/>
    <w:rsid w:val="00F23701"/>
    <w:rsid w:val="00F239FC"/>
    <w:rsid w:val="00F328BE"/>
    <w:rsid w:val="00F34001"/>
    <w:rsid w:val="00F35DF8"/>
    <w:rsid w:val="00F44882"/>
    <w:rsid w:val="00F56DBA"/>
    <w:rsid w:val="00F605EF"/>
    <w:rsid w:val="00F62FE2"/>
    <w:rsid w:val="00F63D1F"/>
    <w:rsid w:val="00F644B9"/>
    <w:rsid w:val="00F66847"/>
    <w:rsid w:val="00F70C8F"/>
    <w:rsid w:val="00F714B1"/>
    <w:rsid w:val="00F73D11"/>
    <w:rsid w:val="00F74DDE"/>
    <w:rsid w:val="00F80C4E"/>
    <w:rsid w:val="00F81435"/>
    <w:rsid w:val="00F854E0"/>
    <w:rsid w:val="00F8635A"/>
    <w:rsid w:val="00FA39BD"/>
    <w:rsid w:val="00FA4A36"/>
    <w:rsid w:val="00FB5AAA"/>
    <w:rsid w:val="00FB618B"/>
    <w:rsid w:val="00FC721C"/>
    <w:rsid w:val="00FD515F"/>
    <w:rsid w:val="00FD59AE"/>
    <w:rsid w:val="00FD6819"/>
    <w:rsid w:val="00FF1BB9"/>
    <w:rsid w:val="00FF57FF"/>
    <w:rsid w:val="00FF6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8A6"/>
  </w:style>
  <w:style w:type="paragraph" w:styleId="Heading1">
    <w:name w:val="heading 1"/>
    <w:basedOn w:val="Normal"/>
    <w:next w:val="Normal"/>
    <w:link w:val="Heading1Char"/>
    <w:qFormat/>
    <w:rsid w:val="007A294B"/>
    <w:pPr>
      <w:spacing w:after="0" w:line="240" w:lineRule="auto"/>
      <w:outlineLvl w:val="0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A294B"/>
    <w:pPr>
      <w:spacing w:before="240" w:after="60" w:line="240" w:lineRule="auto"/>
      <w:ind w:left="576" w:hanging="576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294B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7A294B"/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89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04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04E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004EF"/>
    <w:rPr>
      <w:vertAlign w:val="superscript"/>
    </w:rPr>
  </w:style>
  <w:style w:type="paragraph" w:customStyle="1" w:styleId="Hoofdtekst">
    <w:name w:val="Hoofdtekst"/>
    <w:rsid w:val="002F759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BC57A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C57A5"/>
  </w:style>
  <w:style w:type="paragraph" w:styleId="NoSpacing">
    <w:name w:val="No Spacing"/>
    <w:uiPriority w:val="1"/>
    <w:qFormat/>
    <w:rsid w:val="00BC57A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342E7"/>
    <w:pPr>
      <w:ind w:left="720"/>
      <w:contextualSpacing/>
    </w:pPr>
    <w:rPr>
      <w:lang w:val="en-US"/>
    </w:rPr>
  </w:style>
  <w:style w:type="character" w:customStyle="1" w:styleId="cit-name-surname">
    <w:name w:val="cit-name-surname"/>
    <w:basedOn w:val="DefaultParagraphFont"/>
    <w:rsid w:val="00245960"/>
  </w:style>
  <w:style w:type="character" w:customStyle="1" w:styleId="cit-pub-date">
    <w:name w:val="cit-pub-date"/>
    <w:basedOn w:val="DefaultParagraphFont"/>
    <w:rsid w:val="00245960"/>
  </w:style>
  <w:style w:type="character" w:customStyle="1" w:styleId="cit-article-title">
    <w:name w:val="cit-article-title"/>
    <w:basedOn w:val="DefaultParagraphFont"/>
    <w:rsid w:val="00245960"/>
  </w:style>
  <w:style w:type="character" w:customStyle="1" w:styleId="cit-vol">
    <w:name w:val="cit-vol"/>
    <w:basedOn w:val="DefaultParagraphFont"/>
    <w:rsid w:val="00245960"/>
  </w:style>
  <w:style w:type="character" w:customStyle="1" w:styleId="cit-fpage">
    <w:name w:val="cit-fpage"/>
    <w:basedOn w:val="DefaultParagraphFont"/>
    <w:rsid w:val="00245960"/>
  </w:style>
  <w:style w:type="character" w:customStyle="1" w:styleId="cit-lpage">
    <w:name w:val="cit-lpage"/>
    <w:basedOn w:val="DefaultParagraphFont"/>
    <w:rsid w:val="00245960"/>
  </w:style>
  <w:style w:type="character" w:customStyle="1" w:styleId="jrnl">
    <w:name w:val="jrnl"/>
    <w:basedOn w:val="DefaultParagraphFont"/>
    <w:uiPriority w:val="99"/>
    <w:rsid w:val="00DD35D9"/>
  </w:style>
  <w:style w:type="character" w:customStyle="1" w:styleId="style2">
    <w:name w:val="style_2"/>
    <w:basedOn w:val="DefaultParagraphFont"/>
    <w:rsid w:val="005C7BD2"/>
  </w:style>
  <w:style w:type="character" w:customStyle="1" w:styleId="style3">
    <w:name w:val="style_3"/>
    <w:basedOn w:val="DefaultParagraphFont"/>
    <w:rsid w:val="005C7BD2"/>
  </w:style>
  <w:style w:type="character" w:customStyle="1" w:styleId="style4">
    <w:name w:val="style_4"/>
    <w:basedOn w:val="DefaultParagraphFont"/>
    <w:rsid w:val="005C7B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85630F-84F7-4727-9C7E-5A82F594F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2</Words>
  <Characters>691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es</dc:creator>
  <cp:lastModifiedBy>ajd85</cp:lastModifiedBy>
  <cp:revision>3</cp:revision>
  <cp:lastPrinted>2013-08-01T14:16:00Z</cp:lastPrinted>
  <dcterms:created xsi:type="dcterms:W3CDTF">2013-08-21T19:48:00Z</dcterms:created>
  <dcterms:modified xsi:type="dcterms:W3CDTF">2013-08-22T20:19:00Z</dcterms:modified>
</cp:coreProperties>
</file>